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4DC68" w14:textId="77777777" w:rsidR="00CB51B9" w:rsidRPr="00783C1B" w:rsidRDefault="00CB51B9" w:rsidP="00CB51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C1B">
        <w:rPr>
          <w:rFonts w:ascii="Times New Roman" w:hAnsi="Times New Roman" w:cs="Times New Roman"/>
          <w:sz w:val="24"/>
          <w:szCs w:val="24"/>
          <w:lang w:val="en-US"/>
        </w:rPr>
        <w:t>Table S1. Life expectancy at age 65 and remaining years with each disease (95% confident intervals) by sex in Spain 2006, 2012 and 2017.</w:t>
      </w:r>
    </w:p>
    <w:tbl>
      <w:tblPr>
        <w:tblW w:w="14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1"/>
        <w:gridCol w:w="924"/>
        <w:gridCol w:w="11"/>
        <w:gridCol w:w="499"/>
        <w:gridCol w:w="57"/>
        <w:gridCol w:w="78"/>
        <w:gridCol w:w="555"/>
        <w:gridCol w:w="57"/>
        <w:gridCol w:w="151"/>
        <w:gridCol w:w="12"/>
        <w:gridCol w:w="47"/>
        <w:gridCol w:w="151"/>
        <w:gridCol w:w="118"/>
        <w:gridCol w:w="158"/>
        <w:gridCol w:w="263"/>
        <w:gridCol w:w="18"/>
        <w:gridCol w:w="189"/>
        <w:gridCol w:w="7"/>
        <w:gridCol w:w="14"/>
        <w:gridCol w:w="196"/>
        <w:gridCol w:w="14"/>
        <w:gridCol w:w="8"/>
        <w:gridCol w:w="192"/>
        <w:gridCol w:w="8"/>
        <w:gridCol w:w="83"/>
        <w:gridCol w:w="343"/>
        <w:gridCol w:w="332"/>
        <w:gridCol w:w="77"/>
        <w:gridCol w:w="101"/>
        <w:gridCol w:w="47"/>
        <w:gridCol w:w="35"/>
        <w:gridCol w:w="207"/>
        <w:gridCol w:w="19"/>
        <w:gridCol w:w="161"/>
        <w:gridCol w:w="46"/>
        <w:gridCol w:w="115"/>
        <w:gridCol w:w="13"/>
        <w:gridCol w:w="219"/>
        <w:gridCol w:w="207"/>
        <w:gridCol w:w="92"/>
        <w:gridCol w:w="92"/>
        <w:gridCol w:w="115"/>
        <w:gridCol w:w="11"/>
        <w:gridCol w:w="152"/>
        <w:gridCol w:w="58"/>
        <w:gridCol w:w="110"/>
        <w:gridCol w:w="32"/>
        <w:gridCol w:w="109"/>
        <w:gridCol w:w="38"/>
        <w:gridCol w:w="182"/>
        <w:gridCol w:w="25"/>
        <w:gridCol w:w="161"/>
        <w:gridCol w:w="21"/>
        <w:gridCol w:w="30"/>
        <w:gridCol w:w="30"/>
        <w:gridCol w:w="131"/>
        <w:gridCol w:w="79"/>
        <w:gridCol w:w="65"/>
        <w:gridCol w:w="63"/>
        <w:gridCol w:w="20"/>
        <w:gridCol w:w="136"/>
        <w:gridCol w:w="51"/>
        <w:gridCol w:w="22"/>
        <w:gridCol w:w="13"/>
        <w:gridCol w:w="38"/>
        <w:gridCol w:w="25"/>
        <w:gridCol w:w="270"/>
        <w:gridCol w:w="219"/>
        <w:gridCol w:w="268"/>
        <w:gridCol w:w="29"/>
        <w:gridCol w:w="13"/>
        <w:gridCol w:w="88"/>
        <w:gridCol w:w="48"/>
        <w:gridCol w:w="71"/>
        <w:gridCol w:w="136"/>
        <w:gridCol w:w="140"/>
        <w:gridCol w:w="27"/>
        <w:gridCol w:w="25"/>
        <w:gridCol w:w="80"/>
        <w:gridCol w:w="102"/>
        <w:gridCol w:w="510"/>
        <w:gridCol w:w="112"/>
        <w:gridCol w:w="95"/>
        <w:gridCol w:w="92"/>
        <w:gridCol w:w="23"/>
        <w:gridCol w:w="184"/>
        <w:gridCol w:w="165"/>
        <w:gridCol w:w="161"/>
        <w:gridCol w:w="67"/>
        <w:gridCol w:w="101"/>
        <w:gridCol w:w="40"/>
        <w:gridCol w:w="483"/>
        <w:gridCol w:w="84"/>
        <w:gridCol w:w="85"/>
      </w:tblGrid>
      <w:tr w:rsidR="00CB51B9" w:rsidRPr="00783C1B" w14:paraId="339390EB" w14:textId="77777777" w:rsidTr="00E64E10">
        <w:trPr>
          <w:gridAfter w:val="2"/>
          <w:wAfter w:w="170" w:type="dxa"/>
          <w:trHeight w:val="5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8811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11192" w:type="dxa"/>
            <w:gridSpan w:val="9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CF3D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Men</w:t>
            </w:r>
          </w:p>
        </w:tc>
      </w:tr>
      <w:tr w:rsidR="00CB51B9" w:rsidRPr="00783C1B" w14:paraId="52830D18" w14:textId="77777777" w:rsidTr="00E64E10">
        <w:trPr>
          <w:gridAfter w:val="2"/>
          <w:wAfter w:w="170" w:type="dxa"/>
          <w:trHeight w:val="4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B4CF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Year</w:t>
            </w:r>
          </w:p>
        </w:tc>
        <w:tc>
          <w:tcPr>
            <w:tcW w:w="3537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50934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0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0FC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538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DBAFC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12</w:t>
            </w:r>
          </w:p>
        </w:tc>
        <w:tc>
          <w:tcPr>
            <w:tcW w:w="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200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698" w:type="dxa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8752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17</w:t>
            </w:r>
          </w:p>
        </w:tc>
      </w:tr>
      <w:tr w:rsidR="00CB51B9" w:rsidRPr="00783C1B" w14:paraId="420E9144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9A26D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Life expectancy 65+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C6C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7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440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109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10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673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D54A" w14:textId="77777777" w:rsidR="00CB51B9" w:rsidRPr="00783C1B" w:rsidRDefault="00CB51B9" w:rsidP="00E64E10">
            <w:pPr>
              <w:spacing w:after="0" w:line="240" w:lineRule="auto"/>
              <w:ind w:left="-29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.51</w:t>
            </w:r>
          </w:p>
        </w:tc>
        <w:tc>
          <w:tcPr>
            <w:tcW w:w="7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2F7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0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52F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B441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2F8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FE1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.12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092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2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0C7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1AA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685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5447FBFE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7AD2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LE (disease-free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932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1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C93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DD2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.5%</w:t>
            </w:r>
          </w:p>
        </w:tc>
        <w:tc>
          <w:tcPr>
            <w:tcW w:w="10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523E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EAC32" w14:textId="77777777" w:rsidR="00CB51B9" w:rsidRPr="00783C1B" w:rsidRDefault="00CB51B9" w:rsidP="00E64E10">
            <w:pPr>
              <w:spacing w:after="0" w:line="240" w:lineRule="auto"/>
              <w:ind w:left="-29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43</w:t>
            </w:r>
          </w:p>
        </w:tc>
        <w:tc>
          <w:tcPr>
            <w:tcW w:w="7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CB9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0A8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3.9%</w:t>
            </w:r>
          </w:p>
        </w:tc>
        <w:tc>
          <w:tcPr>
            <w:tcW w:w="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6AE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210E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913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41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B06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7B0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8%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391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567B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6D2EB74A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B216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LE with diseas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50D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3.5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978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27A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6.5%</w:t>
            </w:r>
          </w:p>
        </w:tc>
        <w:tc>
          <w:tcPr>
            <w:tcW w:w="10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DC5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8377" w14:textId="77777777" w:rsidR="00CB51B9" w:rsidRPr="00783C1B" w:rsidRDefault="00CB51B9" w:rsidP="00E64E10">
            <w:pPr>
              <w:spacing w:after="0" w:line="240" w:lineRule="auto"/>
              <w:ind w:left="-29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.08</w:t>
            </w:r>
          </w:p>
        </w:tc>
        <w:tc>
          <w:tcPr>
            <w:tcW w:w="7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5D3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2A4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6.1%</w:t>
            </w:r>
          </w:p>
        </w:tc>
        <w:tc>
          <w:tcPr>
            <w:tcW w:w="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AB4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587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204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.72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1DF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471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2.2%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770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256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543C358B" w14:textId="77777777" w:rsidTr="00E64E10">
        <w:trPr>
          <w:gridAfter w:val="8"/>
          <w:wAfter w:w="1187" w:type="dxa"/>
          <w:trHeight w:val="31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3A72E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75D8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4B8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5B9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C35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79A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2F2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934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BF0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138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695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281D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B7D9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6F4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1FE4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4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F38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E2F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759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543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8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749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168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0F49ED8D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DEF7C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Asthma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5594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25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FB30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47F3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233</w:t>
            </w:r>
          </w:p>
        </w:tc>
        <w:tc>
          <w:tcPr>
            <w:tcW w:w="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05E9A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A380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260</w:t>
            </w:r>
          </w:p>
        </w:tc>
        <w:tc>
          <w:tcPr>
            <w:tcW w:w="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5192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38DA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DB28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72</w:t>
            </w:r>
          </w:p>
        </w:tc>
        <w:tc>
          <w:tcPr>
            <w:tcW w:w="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7D39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D382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11</w:t>
            </w:r>
          </w:p>
        </w:tc>
        <w:tc>
          <w:tcPr>
            <w:tcW w:w="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0D48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682D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25</w:t>
            </w:r>
          </w:p>
        </w:tc>
        <w:tc>
          <w:tcPr>
            <w:tcW w:w="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607E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A4A0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6432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92</w:t>
            </w:r>
          </w:p>
        </w:tc>
        <w:tc>
          <w:tcPr>
            <w:tcW w:w="57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B4F3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AE13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911</w:t>
            </w:r>
          </w:p>
        </w:tc>
        <w:tc>
          <w:tcPr>
            <w:tcW w:w="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F254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6831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928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EEE5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4DE81BA7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2AF65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Back pain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84ED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5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4E6D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8BF6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478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4224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385F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626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7007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A984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F84B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.21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487C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8ADF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11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68EB5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D958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307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DA1A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0309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4899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.40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F27F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C2A5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304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0DA5D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619A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487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3A6F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5912B761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79C70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Cance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5774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6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E359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B98D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30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20FB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0F8F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4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C87F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8073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87FB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81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8BA6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3748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798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A55F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0559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12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08E0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6366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2EC2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85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A9E5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920F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38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331E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F046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5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98D6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00DBE309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11F3F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COPD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8D12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.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D76A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DAD3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357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A50C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98E3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426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1254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0CE9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26BF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.57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4DF4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5E2F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53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1A89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EDC1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614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F243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D507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489B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.12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4434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659D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092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1F695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D8BA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.148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3FB4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26E90355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A176A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Diabete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0FEB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2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7A9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D6EF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174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68B5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C566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267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AB5E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169F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BC72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62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5196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D9C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563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8D66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5FE5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687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B300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EC0B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3A7C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76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7ACA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80B3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678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40B50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2C1F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833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832F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1A64A1B3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318B2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eart diseas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5192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0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21AB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8F2B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038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454C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66C7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139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C780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4CFF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A746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09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1103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8555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04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FB7F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136C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149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F450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854D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ABB0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74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4F0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A4D5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68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6DFD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6537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805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BADB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6F29EDA1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9BFD7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igh cholesterol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6680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0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1090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3B4B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943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7ED21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0C40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076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C635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B8F3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21AE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5.33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FF02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D044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226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8DD4C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E82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428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0624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817F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C191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.30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BC10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9076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171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ED14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FE4E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43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DC77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42FA0F35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8E2BA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ypertension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E852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.1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72C4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B0E2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012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A4D3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07A5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271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31DA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5374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7888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.69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E3B3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1F35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533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1F67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968E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850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B5EA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B37F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EA58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.58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1A2C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EB1F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403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E2C5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8F1A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757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C90C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5C1EA1EC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264EF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Myocardium inf.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FB34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8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E171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9AFD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08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BB20E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AB2F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23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01BD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837A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CF9B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61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56DD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4F66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05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E9B7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E5B2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615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CA35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414B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B292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1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6053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2351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12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AA83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4140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17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2414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0EBC316B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36C65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Strok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37E6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5E36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0DA8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65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C422A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305E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72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6FF3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9713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A1B0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7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BF50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2B4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68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27DF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852A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77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811F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6BC4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2A20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5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EA81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3EB4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45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4CF1E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A75B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51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2895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4522B527" w14:textId="77777777" w:rsidTr="00E64E10">
        <w:trPr>
          <w:gridAfter w:val="2"/>
          <w:wAfter w:w="170" w:type="dxa"/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C082C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At least one of the considered disease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4F86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3.5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9B25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CE07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328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D36E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F78B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755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6943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4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0E15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28F6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4.08</w:t>
            </w:r>
          </w:p>
        </w:tc>
        <w:tc>
          <w:tcPr>
            <w:tcW w:w="5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3CAA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2C5B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832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7847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1059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328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F8B0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6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669D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6F0B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.72</w:t>
            </w:r>
          </w:p>
        </w:tc>
        <w:tc>
          <w:tcPr>
            <w:tcW w:w="5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E4CC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3C75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499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2D05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F3F8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937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4A7B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629A6F61" w14:textId="77777777" w:rsidTr="00E64E10">
        <w:trPr>
          <w:gridAfter w:val="2"/>
          <w:wAfter w:w="170" w:type="dxa"/>
          <w:trHeight w:val="522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C704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11192" w:type="dxa"/>
            <w:gridSpan w:val="9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D6A0E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Women</w:t>
            </w:r>
          </w:p>
        </w:tc>
      </w:tr>
      <w:tr w:rsidR="00CB51B9" w:rsidRPr="00783C1B" w14:paraId="41EF556E" w14:textId="77777777" w:rsidTr="00E64E10">
        <w:trPr>
          <w:gridAfter w:val="2"/>
          <w:wAfter w:w="169" w:type="dxa"/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C35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Year</w:t>
            </w:r>
          </w:p>
        </w:tc>
        <w:tc>
          <w:tcPr>
            <w:tcW w:w="3538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5B80C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06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7D3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538" w:type="dxa"/>
            <w:gridSpan w:val="3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ADDE2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12</w:t>
            </w:r>
          </w:p>
        </w:tc>
        <w:tc>
          <w:tcPr>
            <w:tcW w:w="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E96A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612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D57D5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2017</w:t>
            </w:r>
          </w:p>
        </w:tc>
      </w:tr>
      <w:tr w:rsidR="00CB51B9" w:rsidRPr="00783C1B" w14:paraId="51B3A4CF" w14:textId="77777777" w:rsidTr="00E64E10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AD28A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Life expectancy 65+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E09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1.67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BF7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38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3F4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7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865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CD79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</w:p>
        </w:tc>
        <w:tc>
          <w:tcPr>
            <w:tcW w:w="9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8D4D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.4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18B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EBC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3B5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35D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5C4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175A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22.97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05B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485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0%</w:t>
            </w:r>
          </w:p>
        </w:tc>
        <w:tc>
          <w:tcPr>
            <w:tcW w:w="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61E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DEAC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63DB86D2" w14:textId="77777777" w:rsidTr="00E64E10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689F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LE (disease-free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B0B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69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D44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3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28D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0%</w:t>
            </w:r>
          </w:p>
        </w:tc>
        <w:tc>
          <w:tcPr>
            <w:tcW w:w="7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AEC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C6A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137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9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65B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3BD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5%</w:t>
            </w:r>
          </w:p>
        </w:tc>
        <w:tc>
          <w:tcPr>
            <w:tcW w:w="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DA1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3BB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C5C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19E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50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0FE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1DD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5.2%</w:t>
            </w:r>
          </w:p>
        </w:tc>
        <w:tc>
          <w:tcPr>
            <w:tcW w:w="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27D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CE3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58242568" w14:textId="77777777" w:rsidTr="00E64E10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01AE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LE with diseas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F57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97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AED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3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BC8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3.0%</w:t>
            </w:r>
          </w:p>
        </w:tc>
        <w:tc>
          <w:tcPr>
            <w:tcW w:w="7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716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AD2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5DB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.5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B1D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2FD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2.5%</w:t>
            </w:r>
          </w:p>
        </w:tc>
        <w:tc>
          <w:tcPr>
            <w:tcW w:w="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E6B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9B2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5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E22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30A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.47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667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5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D41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84.8%</w:t>
            </w:r>
          </w:p>
        </w:tc>
        <w:tc>
          <w:tcPr>
            <w:tcW w:w="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CBA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8AB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485991AA" w14:textId="77777777" w:rsidTr="00E64E10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BBF6F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9EE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902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332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5D7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7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8E5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E43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DDB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1B2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96E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7BB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7DE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7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50B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C2F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37D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93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3E5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BC5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8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F6D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01F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174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A67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  <w:tc>
          <w:tcPr>
            <w:tcW w:w="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E46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CB51B9" w:rsidRPr="00783C1B" w14:paraId="1485A192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360F9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Asthma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0B3C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41</w:t>
            </w:r>
          </w:p>
        </w:tc>
        <w:tc>
          <w:tcPr>
            <w:tcW w:w="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D9B4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BDA2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402</w:t>
            </w:r>
          </w:p>
        </w:tc>
        <w:tc>
          <w:tcPr>
            <w:tcW w:w="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CC35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EAAC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422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AB41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CA73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8757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26</w:t>
            </w:r>
          </w:p>
        </w:tc>
        <w:tc>
          <w:tcPr>
            <w:tcW w:w="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E8FA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9A91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250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8FD1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279D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269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89A5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71EF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C4F5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49</w:t>
            </w:r>
          </w:p>
        </w:tc>
        <w:tc>
          <w:tcPr>
            <w:tcW w:w="6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B788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B529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474</w:t>
            </w:r>
          </w:p>
        </w:tc>
        <w:tc>
          <w:tcPr>
            <w:tcW w:w="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C679C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FB61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49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8A7A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5565A8BB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940BF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Back pain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C103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.92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6259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D844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787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75608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C2F0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061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4C2E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6344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0FE4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0.36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8E71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6B87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19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ECBB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B528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529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9CD8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D73C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F6FB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.03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C76F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D059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862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CA1F1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D53F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A4A0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05F183E6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06F9C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Cance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8498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5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AFB1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FA33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43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4F9C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F12B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4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EFFD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A3F9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54A5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56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1829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C6B7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55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2C6E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5B1F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562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8F1A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A570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8669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85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5065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16D7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42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0F54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E5B1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8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A5BD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01C03AAA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5DC4BB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COPD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0F9E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53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0B13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B8D0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521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F3883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7DF1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544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7607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C4B5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2EC1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66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93EF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29F6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64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9A89A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5FDA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67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0C41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05B4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AD5B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.62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4966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BDD7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604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C007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A8DB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.6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BF0C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705FDB9A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974CB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lastRenderedPageBreak/>
              <w:t>Diabete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71B3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72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B0A4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7349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675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487D8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4C8F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75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E573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3B3C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42C2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29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FF9F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4579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23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FEDF4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87DC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342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E612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327C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9159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4.96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E331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A24F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900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9C385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E9557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0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4042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4FA8C95F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788CF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eart diseas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4E0D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46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223F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9C93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423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915B4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2623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504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FEC2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3187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D681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75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F074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82A1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69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32CF1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FCDB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79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3360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D6B6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D868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3.92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014B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842A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866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17F52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E3C4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.9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BB20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297726E8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4228C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igh cholesterol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2A63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6.07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F82F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028A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996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4703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2279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14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52FA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3320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30E2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7.51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2152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25B1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39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DB76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2DFA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62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A408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ABD3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87FC1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9.04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9D42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B8E4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908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D9AD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A500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1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BC95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70F9AAC1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1C689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Hypertension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5990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.35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BE35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DD6D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90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74268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B5CE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50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7206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38C4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A415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1.53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85DA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D7CF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34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13EB8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FEAE4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719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302B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B46A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21BE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2.30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65A3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EF6B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116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CDB4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4D6C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4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FB18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7020CD61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18A8EC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Myocardium inf.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5347D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8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B4F3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AC67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81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CF37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4D81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8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315F1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D96B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CC8D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31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1EDC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C712C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0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E521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02388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09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FF6E5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F648A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0E88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0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69B6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49602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399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BB186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669F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C5EE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513C5795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73F4CE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Stroke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3525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7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A7C5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1F4C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71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8F6FF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87A0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7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DBC1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50FD2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CF33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5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B254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1D35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4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63D99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5F3DF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5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96AF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914A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9B71E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0.46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29DB6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94893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56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21A1A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02418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0.46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5A5F3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  <w:tr w:rsidR="00CB51B9" w:rsidRPr="00783C1B" w14:paraId="4A6ED857" w14:textId="77777777" w:rsidTr="00E64E10">
        <w:trPr>
          <w:gridAfter w:val="1"/>
          <w:wAfter w:w="85" w:type="dxa"/>
          <w:trHeight w:val="440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F8D62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a-ES"/>
              </w:rPr>
              <w:t>At least one of the considered disease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C8D00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7.97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A3C5A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A0C3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784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319FC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89786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16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9D000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D69C4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F4EE7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8.50</w:t>
            </w:r>
          </w:p>
        </w:tc>
        <w:tc>
          <w:tcPr>
            <w:tcW w:w="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2F7C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8F499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27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C60DB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C922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2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F4E2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2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667FD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040BB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19.47</w:t>
            </w:r>
          </w:p>
        </w:tc>
        <w:tc>
          <w:tcPr>
            <w:tcW w:w="6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02E7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(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32755" w14:textId="77777777" w:rsidR="00CB51B9" w:rsidRPr="00783C1B" w:rsidRDefault="00CB51B9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263</w:t>
            </w:r>
          </w:p>
        </w:tc>
        <w:tc>
          <w:tcPr>
            <w:tcW w:w="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89FC7" w14:textId="77777777" w:rsidR="00CB51B9" w:rsidRPr="00783C1B" w:rsidRDefault="00CB51B9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-</w:t>
            </w:r>
          </w:p>
        </w:tc>
        <w:tc>
          <w:tcPr>
            <w:tcW w:w="7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65C19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6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81DDF" w14:textId="77777777" w:rsidR="00CB51B9" w:rsidRPr="00783C1B" w:rsidRDefault="00CB51B9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</w:tr>
    </w:tbl>
    <w:p w14:paraId="3ABF3C58" w14:textId="196E63C4" w:rsidR="00CB51B9" w:rsidRDefault="00CB51B9">
      <w:r w:rsidRPr="00783C1B">
        <w:rPr>
          <w:rFonts w:ascii="Times New Roman" w:hAnsi="Times New Roman" w:cs="Times New Roman"/>
          <w:lang w:val="en-US"/>
        </w:rPr>
        <w:t xml:space="preserve">Source: Authors’ calculations. </w:t>
      </w:r>
    </w:p>
    <w:sectPr w:rsidR="00CB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F6D61"/>
    <w:multiLevelType w:val="hybridMultilevel"/>
    <w:tmpl w:val="FEF462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01742B"/>
    <w:multiLevelType w:val="multilevel"/>
    <w:tmpl w:val="F05C7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B1743"/>
    <w:multiLevelType w:val="hybridMultilevel"/>
    <w:tmpl w:val="E3DAC4B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23074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8BF142B"/>
    <w:multiLevelType w:val="hybridMultilevel"/>
    <w:tmpl w:val="DB0AB58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14F48"/>
    <w:multiLevelType w:val="hybridMultilevel"/>
    <w:tmpl w:val="659202D8"/>
    <w:lvl w:ilvl="0" w:tplc="E82473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450728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4863CED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F17AB6"/>
    <w:multiLevelType w:val="hybridMultilevel"/>
    <w:tmpl w:val="40FA25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3F72F4"/>
    <w:multiLevelType w:val="hybridMultilevel"/>
    <w:tmpl w:val="9CDABCCE"/>
    <w:lvl w:ilvl="0" w:tplc="0403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222" w:hanging="360"/>
      </w:pPr>
    </w:lvl>
    <w:lvl w:ilvl="2" w:tplc="0403001B" w:tentative="1">
      <w:start w:val="1"/>
      <w:numFmt w:val="lowerRoman"/>
      <w:lvlText w:val="%3."/>
      <w:lvlJc w:val="right"/>
      <w:pPr>
        <w:ind w:left="1942" w:hanging="180"/>
      </w:pPr>
    </w:lvl>
    <w:lvl w:ilvl="3" w:tplc="0403000F" w:tentative="1">
      <w:start w:val="1"/>
      <w:numFmt w:val="decimal"/>
      <w:lvlText w:val="%4."/>
      <w:lvlJc w:val="left"/>
      <w:pPr>
        <w:ind w:left="2662" w:hanging="360"/>
      </w:pPr>
    </w:lvl>
    <w:lvl w:ilvl="4" w:tplc="04030019" w:tentative="1">
      <w:start w:val="1"/>
      <w:numFmt w:val="lowerLetter"/>
      <w:lvlText w:val="%5."/>
      <w:lvlJc w:val="left"/>
      <w:pPr>
        <w:ind w:left="3382" w:hanging="360"/>
      </w:pPr>
    </w:lvl>
    <w:lvl w:ilvl="5" w:tplc="0403001B" w:tentative="1">
      <w:start w:val="1"/>
      <w:numFmt w:val="lowerRoman"/>
      <w:lvlText w:val="%6."/>
      <w:lvlJc w:val="right"/>
      <w:pPr>
        <w:ind w:left="4102" w:hanging="180"/>
      </w:pPr>
    </w:lvl>
    <w:lvl w:ilvl="6" w:tplc="0403000F" w:tentative="1">
      <w:start w:val="1"/>
      <w:numFmt w:val="decimal"/>
      <w:lvlText w:val="%7."/>
      <w:lvlJc w:val="left"/>
      <w:pPr>
        <w:ind w:left="4822" w:hanging="360"/>
      </w:pPr>
    </w:lvl>
    <w:lvl w:ilvl="7" w:tplc="04030019" w:tentative="1">
      <w:start w:val="1"/>
      <w:numFmt w:val="lowerLetter"/>
      <w:lvlText w:val="%8."/>
      <w:lvlJc w:val="left"/>
      <w:pPr>
        <w:ind w:left="5542" w:hanging="360"/>
      </w:pPr>
    </w:lvl>
    <w:lvl w:ilvl="8" w:tplc="040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68FE17FE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B932916"/>
    <w:multiLevelType w:val="hybridMultilevel"/>
    <w:tmpl w:val="40FA25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3"/>
  </w:num>
  <w:num w:numId="9">
    <w:abstractNumId w:val="0"/>
  </w:num>
  <w:num w:numId="10">
    <w:abstractNumId w:val="5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B9"/>
    <w:rsid w:val="00754693"/>
    <w:rsid w:val="00CB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BC86"/>
  <w15:chartTrackingRefBased/>
  <w15:docId w15:val="{86D377E9-8023-4B80-BF8B-C0430D6D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B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5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1B9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1B9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B9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unhideWhenUsed/>
    <w:rsid w:val="00CB51B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B51B9"/>
    <w:pPr>
      <w:spacing w:after="0" w:line="240" w:lineRule="auto"/>
    </w:pPr>
    <w:rPr>
      <w:lang w:val="es-ES"/>
    </w:rPr>
  </w:style>
  <w:style w:type="paragraph" w:styleId="ListParagraph">
    <w:name w:val="List Paragraph"/>
    <w:basedOn w:val="Normal"/>
    <w:uiPriority w:val="34"/>
    <w:qFormat/>
    <w:rsid w:val="00CB51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5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1B9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CB5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1B9"/>
    <w:rPr>
      <w:lang w:val="es-ES"/>
    </w:rPr>
  </w:style>
  <w:style w:type="character" w:styleId="PlaceholderText">
    <w:name w:val="Placeholder Text"/>
    <w:basedOn w:val="DefaultParagraphFont"/>
    <w:uiPriority w:val="99"/>
    <w:semiHidden/>
    <w:rsid w:val="00CB51B9"/>
    <w:rPr>
      <w:color w:val="808080"/>
    </w:rPr>
  </w:style>
  <w:style w:type="table" w:styleId="TableGrid">
    <w:name w:val="Table Grid"/>
    <w:basedOn w:val="TableNormal"/>
    <w:uiPriority w:val="39"/>
    <w:rsid w:val="00CB51B9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51B9"/>
  </w:style>
  <w:style w:type="paragraph" w:styleId="Bibliography">
    <w:name w:val="Bibliography"/>
    <w:basedOn w:val="Normal"/>
    <w:next w:val="Normal"/>
    <w:uiPriority w:val="37"/>
    <w:unhideWhenUsed/>
    <w:rsid w:val="00CB51B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2:22:00Z</dcterms:created>
  <dcterms:modified xsi:type="dcterms:W3CDTF">2020-10-17T02:22:00Z</dcterms:modified>
</cp:coreProperties>
</file>